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08149" w14:textId="77777777" w:rsidR="00584703" w:rsidRPr="00301348" w:rsidRDefault="00584703" w:rsidP="00584703">
      <w:pPr>
        <w:suppressAutoHyphens w:val="0"/>
        <w:rPr>
          <w:rFonts w:ascii="Arial" w:hAnsi="Arial"/>
          <w:b/>
          <w:bCs/>
          <w:sz w:val="24"/>
          <w:szCs w:val="24"/>
        </w:rPr>
      </w:pPr>
      <w:r w:rsidRPr="00301348">
        <w:rPr>
          <w:rFonts w:ascii="Arial" w:hAnsi="Arial"/>
          <w:b/>
          <w:bCs/>
          <w:sz w:val="24"/>
          <w:szCs w:val="24"/>
        </w:rPr>
        <w:t>Appendix 2: Initial assessment template</w:t>
      </w:r>
    </w:p>
    <w:p w14:paraId="6B3CA974" w14:textId="77777777" w:rsidR="00584703" w:rsidRPr="00020E23" w:rsidRDefault="00584703" w:rsidP="00584703">
      <w:pPr>
        <w:spacing w:after="120" w:line="240" w:lineRule="auto"/>
        <w:rPr>
          <w:rFonts w:ascii="Arial" w:hAnsi="Arial"/>
          <w:b/>
          <w:u w:val="single"/>
        </w:rPr>
      </w:pPr>
      <w:r w:rsidRPr="00020E23">
        <w:rPr>
          <w:rFonts w:ascii="Arial" w:hAnsi="Arial"/>
          <w:b/>
          <w:u w:val="single"/>
        </w:rPr>
        <w:t>BREATHLESS CLINIC INITIAL ASSESSMENT</w:t>
      </w:r>
    </w:p>
    <w:p w14:paraId="113DC27A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Date:  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020E23">
        <w:rPr>
          <w:rFonts w:ascii="Arial" w:hAnsi="Arial"/>
        </w:rPr>
        <w:t>Name:</w:t>
      </w:r>
      <w:r w:rsidRPr="00020E23">
        <w:rPr>
          <w:rFonts w:ascii="Arial" w:hAnsi="Arial"/>
        </w:rPr>
        <w:tab/>
      </w:r>
      <w:r w:rsidRPr="00020E23">
        <w:rPr>
          <w:rFonts w:ascii="Arial" w:hAnsi="Arial"/>
        </w:rPr>
        <w:tab/>
      </w:r>
      <w:r w:rsidRPr="00020E23">
        <w:rPr>
          <w:rFonts w:ascii="Arial" w:hAnsi="Arial"/>
        </w:rPr>
        <w:tab/>
        <w:t xml:space="preserve">MRN: </w:t>
      </w:r>
    </w:p>
    <w:p w14:paraId="095A7533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Address: </w:t>
      </w:r>
    </w:p>
    <w:p w14:paraId="6E4EE5D0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Referred by: </w:t>
      </w:r>
    </w:p>
    <w:p w14:paraId="63D356EB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Aboriginal or Torres Strait Islander?  </w:t>
      </w:r>
    </w:p>
    <w:p w14:paraId="3DBA670A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>If yes, registered for Close the Gap?  Yes/ No</w:t>
      </w:r>
    </w:p>
    <w:p w14:paraId="330FB32A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GP Name: </w:t>
      </w:r>
    </w:p>
    <w:p w14:paraId="7C592580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Names &amp; relationships accompanying patient: </w:t>
      </w:r>
    </w:p>
    <w:p w14:paraId="03009823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Health care professionals in attendance: </w:t>
      </w:r>
    </w:p>
    <w:p w14:paraId="48D93B46" w14:textId="77777777" w:rsidR="00584703" w:rsidRPr="00020E23" w:rsidRDefault="00584703" w:rsidP="00584703">
      <w:pPr>
        <w:spacing w:after="120" w:line="240" w:lineRule="auto"/>
        <w:rPr>
          <w:rFonts w:ascii="Arial" w:hAnsi="Arial"/>
          <w:b/>
          <w:u w:val="single"/>
        </w:rPr>
      </w:pPr>
      <w:r w:rsidRPr="00020E23">
        <w:rPr>
          <w:rFonts w:ascii="Arial" w:hAnsi="Arial"/>
          <w:b/>
          <w:u w:val="single"/>
        </w:rPr>
        <w:t>MEDICAL ASSESSMENT</w:t>
      </w:r>
    </w:p>
    <w:p w14:paraId="50C3CDFD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>Factors contributing to breathlessness (list):</w:t>
      </w:r>
    </w:p>
    <w:p w14:paraId="02C2406D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>Current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584703" w:rsidRPr="00020E23" w14:paraId="5749DC5D" w14:textId="77777777" w:rsidTr="008F4AC2">
        <w:tc>
          <w:tcPr>
            <w:tcW w:w="988" w:type="dxa"/>
          </w:tcPr>
          <w:p w14:paraId="712E3D15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Daily</w:t>
            </w:r>
          </w:p>
        </w:tc>
        <w:tc>
          <w:tcPr>
            <w:tcW w:w="8028" w:type="dxa"/>
          </w:tcPr>
          <w:p w14:paraId="15EA4446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 xml:space="preserve"> </w:t>
            </w:r>
          </w:p>
        </w:tc>
      </w:tr>
      <w:tr w:rsidR="00584703" w:rsidRPr="00020E23" w14:paraId="58B03D04" w14:textId="77777777" w:rsidTr="008F4AC2">
        <w:tc>
          <w:tcPr>
            <w:tcW w:w="988" w:type="dxa"/>
          </w:tcPr>
          <w:p w14:paraId="4797B8B2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BD</w:t>
            </w:r>
          </w:p>
        </w:tc>
        <w:tc>
          <w:tcPr>
            <w:tcW w:w="8028" w:type="dxa"/>
          </w:tcPr>
          <w:p w14:paraId="2295677F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</w:tr>
      <w:tr w:rsidR="00584703" w:rsidRPr="00020E23" w14:paraId="3951514B" w14:textId="77777777" w:rsidTr="008F4AC2">
        <w:tc>
          <w:tcPr>
            <w:tcW w:w="988" w:type="dxa"/>
          </w:tcPr>
          <w:p w14:paraId="7C21A009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TDS</w:t>
            </w:r>
          </w:p>
        </w:tc>
        <w:tc>
          <w:tcPr>
            <w:tcW w:w="8028" w:type="dxa"/>
          </w:tcPr>
          <w:p w14:paraId="31057474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</w:tr>
      <w:tr w:rsidR="00584703" w:rsidRPr="00020E23" w14:paraId="6133CBD5" w14:textId="77777777" w:rsidTr="008F4AC2">
        <w:tc>
          <w:tcPr>
            <w:tcW w:w="988" w:type="dxa"/>
          </w:tcPr>
          <w:p w14:paraId="7FA88B33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QID</w:t>
            </w:r>
          </w:p>
        </w:tc>
        <w:tc>
          <w:tcPr>
            <w:tcW w:w="8028" w:type="dxa"/>
          </w:tcPr>
          <w:p w14:paraId="7FF12560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</w:tr>
      <w:tr w:rsidR="00584703" w:rsidRPr="00020E23" w14:paraId="79D7F393" w14:textId="77777777" w:rsidTr="008F4AC2">
        <w:tc>
          <w:tcPr>
            <w:tcW w:w="988" w:type="dxa"/>
          </w:tcPr>
          <w:p w14:paraId="1B1FA33E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PRN</w:t>
            </w:r>
          </w:p>
        </w:tc>
        <w:tc>
          <w:tcPr>
            <w:tcW w:w="8028" w:type="dxa"/>
          </w:tcPr>
          <w:p w14:paraId="27C6347A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</w:tr>
      <w:tr w:rsidR="00584703" w:rsidRPr="00020E23" w14:paraId="4A186FEE" w14:textId="77777777" w:rsidTr="008F4AC2">
        <w:tc>
          <w:tcPr>
            <w:tcW w:w="988" w:type="dxa"/>
          </w:tcPr>
          <w:p w14:paraId="6CA844A3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Other</w:t>
            </w:r>
          </w:p>
        </w:tc>
        <w:tc>
          <w:tcPr>
            <w:tcW w:w="8028" w:type="dxa"/>
          </w:tcPr>
          <w:p w14:paraId="0E5E1356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</w:tr>
    </w:tbl>
    <w:p w14:paraId="268AE550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</w:p>
    <w:p w14:paraId="398BFE76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>Inhal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933"/>
        <w:gridCol w:w="1137"/>
        <w:gridCol w:w="1109"/>
        <w:gridCol w:w="1439"/>
        <w:gridCol w:w="1297"/>
        <w:gridCol w:w="1867"/>
      </w:tblGrid>
      <w:tr w:rsidR="00584703" w:rsidRPr="00020E23" w14:paraId="005C8A2E" w14:textId="77777777" w:rsidTr="008F4AC2">
        <w:tc>
          <w:tcPr>
            <w:tcW w:w="1234" w:type="dxa"/>
          </w:tcPr>
          <w:p w14:paraId="4AADCAE2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Reliever</w:t>
            </w:r>
          </w:p>
        </w:tc>
        <w:tc>
          <w:tcPr>
            <w:tcW w:w="933" w:type="dxa"/>
          </w:tcPr>
          <w:p w14:paraId="084D2E06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ICS</w:t>
            </w:r>
          </w:p>
        </w:tc>
        <w:tc>
          <w:tcPr>
            <w:tcW w:w="1137" w:type="dxa"/>
          </w:tcPr>
          <w:p w14:paraId="13EB6191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LAMA</w:t>
            </w:r>
          </w:p>
        </w:tc>
        <w:tc>
          <w:tcPr>
            <w:tcW w:w="1109" w:type="dxa"/>
          </w:tcPr>
          <w:p w14:paraId="480AB2CB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LABA</w:t>
            </w:r>
          </w:p>
        </w:tc>
        <w:tc>
          <w:tcPr>
            <w:tcW w:w="1439" w:type="dxa"/>
          </w:tcPr>
          <w:p w14:paraId="5D79FBA6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LAMA/LABA</w:t>
            </w:r>
          </w:p>
        </w:tc>
        <w:tc>
          <w:tcPr>
            <w:tcW w:w="1297" w:type="dxa"/>
          </w:tcPr>
          <w:p w14:paraId="2BB7EA58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ICS/LABA</w:t>
            </w:r>
          </w:p>
        </w:tc>
        <w:tc>
          <w:tcPr>
            <w:tcW w:w="1867" w:type="dxa"/>
          </w:tcPr>
          <w:p w14:paraId="49A6000B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ICS/LAMA/LABA</w:t>
            </w:r>
          </w:p>
        </w:tc>
      </w:tr>
      <w:tr w:rsidR="00584703" w:rsidRPr="00020E23" w14:paraId="46A60B0E" w14:textId="77777777" w:rsidTr="008F4AC2">
        <w:tc>
          <w:tcPr>
            <w:tcW w:w="1234" w:type="dxa"/>
          </w:tcPr>
          <w:p w14:paraId="792DB490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  <w:tc>
          <w:tcPr>
            <w:tcW w:w="933" w:type="dxa"/>
          </w:tcPr>
          <w:p w14:paraId="6974FECF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  <w:tc>
          <w:tcPr>
            <w:tcW w:w="1137" w:type="dxa"/>
          </w:tcPr>
          <w:p w14:paraId="48603539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  <w:tc>
          <w:tcPr>
            <w:tcW w:w="1109" w:type="dxa"/>
          </w:tcPr>
          <w:p w14:paraId="2DE6A65F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  <w:tc>
          <w:tcPr>
            <w:tcW w:w="1439" w:type="dxa"/>
          </w:tcPr>
          <w:p w14:paraId="04895C1D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  <w:tc>
          <w:tcPr>
            <w:tcW w:w="1297" w:type="dxa"/>
          </w:tcPr>
          <w:p w14:paraId="249F7098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  <w:tc>
          <w:tcPr>
            <w:tcW w:w="1867" w:type="dxa"/>
          </w:tcPr>
          <w:p w14:paraId="13AF4991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</w:tc>
      </w:tr>
    </w:tbl>
    <w:p w14:paraId="6B02E795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</w:p>
    <w:p w14:paraId="697B349D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>Respiratory History:</w:t>
      </w:r>
    </w:p>
    <w:p w14:paraId="369E640C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ab/>
        <w:t xml:space="preserve">Smoking Hx: Pack years; </w:t>
      </w:r>
    </w:p>
    <w:p w14:paraId="7570E13F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           </w:t>
      </w:r>
      <w:r>
        <w:rPr>
          <w:rFonts w:ascii="Arial" w:hAnsi="Arial"/>
        </w:rPr>
        <w:tab/>
      </w:r>
      <w:r w:rsidRPr="00020E23">
        <w:rPr>
          <w:rFonts w:ascii="Arial" w:hAnsi="Arial"/>
        </w:rPr>
        <w:t>Cough Hx:</w:t>
      </w:r>
    </w:p>
    <w:p w14:paraId="067E1345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ab/>
        <w:t xml:space="preserve">Home O2: </w:t>
      </w:r>
    </w:p>
    <w:p w14:paraId="2DB5E867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ab/>
        <w:t xml:space="preserve">PAP therapy:   </w:t>
      </w:r>
    </w:p>
    <w:p w14:paraId="36A182F2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>COPD Action plan: (yes/no, last exacerbation, exac</w:t>
      </w:r>
      <w:r>
        <w:rPr>
          <w:rFonts w:ascii="Arial" w:hAnsi="Arial"/>
        </w:rPr>
        <w:t>erbations</w:t>
      </w:r>
      <w:r w:rsidRPr="00020E23">
        <w:rPr>
          <w:rFonts w:ascii="Arial" w:hAnsi="Arial"/>
        </w:rPr>
        <w:t xml:space="preserve"> per year, allergies to antibiotics)</w:t>
      </w:r>
    </w:p>
    <w:p w14:paraId="6D295B59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Haematologic: </w:t>
      </w:r>
    </w:p>
    <w:p w14:paraId="66A25293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Metabolic: </w:t>
      </w:r>
    </w:p>
    <w:p w14:paraId="7C46CB4F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Cardiac:  </w:t>
      </w:r>
    </w:p>
    <w:p w14:paraId="42F283D8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Mental Health: </w:t>
      </w:r>
    </w:p>
    <w:p w14:paraId="6CB8CFE8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>Exercise:</w:t>
      </w:r>
    </w:p>
    <w:p w14:paraId="090CDA57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Other: </w:t>
      </w:r>
    </w:p>
    <w:p w14:paraId="4D20F42D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lastRenderedPageBreak/>
        <w:t xml:space="preserve">Vaccinations: </w:t>
      </w:r>
    </w:p>
    <w:p w14:paraId="04444183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</w:p>
    <w:p w14:paraId="4991E5ED" w14:textId="77777777" w:rsidR="00584703" w:rsidRPr="00020E23" w:rsidRDefault="00584703" w:rsidP="00584703">
      <w:pPr>
        <w:spacing w:after="120" w:line="240" w:lineRule="auto"/>
        <w:rPr>
          <w:rFonts w:ascii="Arial" w:hAnsi="Arial"/>
          <w:b/>
          <w:u w:val="single"/>
        </w:rPr>
      </w:pPr>
      <w:r w:rsidRPr="00020E23">
        <w:rPr>
          <w:rFonts w:ascii="Arial" w:hAnsi="Arial"/>
          <w:b/>
          <w:u w:val="single"/>
        </w:rPr>
        <w:t>NURSING ASSESSMENT</w:t>
      </w:r>
    </w:p>
    <w:tbl>
      <w:tblPr>
        <w:tblStyle w:val="TableGrid"/>
        <w:tblW w:w="9449" w:type="dxa"/>
        <w:tblLook w:val="04A0" w:firstRow="1" w:lastRow="0" w:firstColumn="1" w:lastColumn="0" w:noHBand="0" w:noVBand="1"/>
      </w:tblPr>
      <w:tblGrid>
        <w:gridCol w:w="1873"/>
        <w:gridCol w:w="7576"/>
      </w:tblGrid>
      <w:tr w:rsidR="00584703" w:rsidRPr="00020E23" w14:paraId="04DC7D2A" w14:textId="77777777" w:rsidTr="008F4AC2">
        <w:trPr>
          <w:trHeight w:val="464"/>
        </w:trPr>
        <w:tc>
          <w:tcPr>
            <w:tcW w:w="1873" w:type="dxa"/>
          </w:tcPr>
          <w:p w14:paraId="7D2E9CCC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Examination</w:t>
            </w:r>
          </w:p>
        </w:tc>
        <w:tc>
          <w:tcPr>
            <w:tcW w:w="7576" w:type="dxa"/>
          </w:tcPr>
          <w:p w14:paraId="004226F0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 xml:space="preserve">H:             W:                   BMI:                SaO2:               PR:           BP: </w:t>
            </w:r>
          </w:p>
        </w:tc>
      </w:tr>
      <w:tr w:rsidR="00584703" w:rsidRPr="00020E23" w14:paraId="15F44776" w14:textId="77777777" w:rsidTr="008F4AC2">
        <w:trPr>
          <w:trHeight w:val="3404"/>
        </w:trPr>
        <w:tc>
          <w:tcPr>
            <w:tcW w:w="1873" w:type="dxa"/>
          </w:tcPr>
          <w:p w14:paraId="19BA5BAD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Investigations</w:t>
            </w:r>
          </w:p>
        </w:tc>
        <w:tc>
          <w:tcPr>
            <w:tcW w:w="7576" w:type="dxa"/>
          </w:tcPr>
          <w:p w14:paraId="1D5BAC2A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 xml:space="preserve">Post bronchodilator spirometry: </w:t>
            </w:r>
          </w:p>
          <w:p w14:paraId="60E89046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 xml:space="preserve">                       FEV1 value________Predicted-</w:t>
            </w:r>
          </w:p>
          <w:p w14:paraId="54F3BAC9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  <w:p w14:paraId="2551A203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 xml:space="preserve">                       FVC value_________Predicted-</w:t>
            </w:r>
          </w:p>
          <w:p w14:paraId="47C123A2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</w:p>
          <w:p w14:paraId="5780CFD2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 xml:space="preserve">                       FEV1/FVC</w:t>
            </w:r>
          </w:p>
          <w:p w14:paraId="03B1A08E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 xml:space="preserve">Quality rating:               </w:t>
            </w:r>
          </w:p>
          <w:p w14:paraId="50692554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Imaging (if relevant):</w:t>
            </w:r>
          </w:p>
          <w:p w14:paraId="6CC9D4C4" w14:textId="77777777" w:rsidR="00584703" w:rsidRPr="00020E23" w:rsidRDefault="00584703" w:rsidP="008F4AC2">
            <w:pPr>
              <w:spacing w:after="120"/>
              <w:rPr>
                <w:rFonts w:ascii="Arial" w:hAnsi="Arial"/>
              </w:rPr>
            </w:pPr>
            <w:r w:rsidRPr="00020E23">
              <w:rPr>
                <w:rFonts w:ascii="Arial" w:hAnsi="Arial"/>
              </w:rPr>
              <w:t>Bloods:</w:t>
            </w:r>
          </w:p>
        </w:tc>
      </w:tr>
    </w:tbl>
    <w:p w14:paraId="57662ED7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</w:p>
    <w:p w14:paraId="061FD80F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Breathing: </w:t>
      </w:r>
    </w:p>
    <w:p w14:paraId="0EB064C9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 xml:space="preserve">Thinking: </w:t>
      </w:r>
    </w:p>
    <w:p w14:paraId="20172260" w14:textId="77777777" w:rsidR="00584703" w:rsidRPr="00020E23" w:rsidRDefault="00584703" w:rsidP="00584703">
      <w:pPr>
        <w:spacing w:after="120" w:line="240" w:lineRule="auto"/>
        <w:rPr>
          <w:rFonts w:ascii="Arial" w:hAnsi="Arial"/>
        </w:rPr>
      </w:pPr>
      <w:r w:rsidRPr="00020E23">
        <w:rPr>
          <w:rFonts w:ascii="Arial" w:hAnsi="Arial"/>
        </w:rPr>
        <w:t>Functioning</w:t>
      </w:r>
      <w:r>
        <w:rPr>
          <w:rFonts w:ascii="Arial" w:hAnsi="Arial"/>
        </w:rPr>
        <w:t>:</w:t>
      </w:r>
    </w:p>
    <w:p w14:paraId="328E8EEC" w14:textId="77777777" w:rsidR="00584703" w:rsidRPr="00020E23" w:rsidRDefault="00584703" w:rsidP="00584703">
      <w:pPr>
        <w:spacing w:after="120" w:line="240" w:lineRule="auto"/>
        <w:rPr>
          <w:rFonts w:ascii="Arial" w:hAnsi="Arial"/>
          <w:b/>
          <w:u w:val="single"/>
        </w:rPr>
      </w:pPr>
      <w:r w:rsidRPr="00020E23">
        <w:rPr>
          <w:rFonts w:ascii="Arial" w:hAnsi="Arial"/>
          <w:b/>
          <w:u w:val="single"/>
        </w:rPr>
        <w:t>PHYSIOTHERAPY ASSESSMENT</w:t>
      </w:r>
    </w:p>
    <w:p w14:paraId="220DC99B" w14:textId="77777777" w:rsidR="00584703" w:rsidRPr="00020E23" w:rsidRDefault="00584703" w:rsidP="00584703">
      <w:pPr>
        <w:spacing w:after="120" w:line="240" w:lineRule="auto"/>
        <w:rPr>
          <w:rFonts w:ascii="Arial" w:hAnsi="Arial"/>
          <w:b/>
          <w:u w:val="single"/>
        </w:rPr>
      </w:pPr>
    </w:p>
    <w:p w14:paraId="05FBF8EF" w14:textId="77777777" w:rsidR="00584703" w:rsidRPr="00020E23" w:rsidRDefault="00584703" w:rsidP="00584703">
      <w:pPr>
        <w:spacing w:after="120" w:line="240" w:lineRule="auto"/>
        <w:rPr>
          <w:rFonts w:ascii="Arial" w:hAnsi="Arial"/>
          <w:b/>
          <w:u w:val="single"/>
        </w:rPr>
      </w:pPr>
      <w:r w:rsidRPr="00020E23">
        <w:rPr>
          <w:rFonts w:ascii="Arial" w:hAnsi="Arial"/>
          <w:b/>
          <w:u w:val="single"/>
        </w:rPr>
        <w:t>Occupational Therapy Assessment</w:t>
      </w:r>
    </w:p>
    <w:p w14:paraId="2E899017" w14:textId="77777777" w:rsidR="00584703" w:rsidRPr="00020E23" w:rsidRDefault="00584703" w:rsidP="00584703">
      <w:pPr>
        <w:spacing w:after="120" w:line="240" w:lineRule="auto"/>
        <w:rPr>
          <w:rFonts w:ascii="Arial" w:hAnsi="Arial"/>
          <w:b/>
          <w:u w:val="single"/>
        </w:rPr>
      </w:pPr>
    </w:p>
    <w:p w14:paraId="6E697CB9" w14:textId="77777777" w:rsidR="00584703" w:rsidRPr="00020E23" w:rsidRDefault="00584703" w:rsidP="00584703">
      <w:pPr>
        <w:spacing w:after="120" w:line="240" w:lineRule="auto"/>
        <w:rPr>
          <w:rFonts w:ascii="Arial" w:hAnsi="Arial"/>
          <w:b/>
          <w:u w:val="single"/>
        </w:rPr>
      </w:pPr>
      <w:r w:rsidRPr="00020E23">
        <w:rPr>
          <w:rFonts w:ascii="Arial" w:hAnsi="Arial"/>
          <w:b/>
          <w:u w:val="single"/>
        </w:rPr>
        <w:t>PLAN</w:t>
      </w:r>
    </w:p>
    <w:p w14:paraId="5FE2B227" w14:textId="77777777" w:rsidR="00584703" w:rsidRDefault="00584703" w:rsidP="00584703">
      <w:pPr>
        <w:suppressAutoHyphens w:val="0"/>
        <w:rPr>
          <w:rFonts w:ascii="Arial" w:hAnsi="Arial"/>
          <w:b/>
          <w:bCs/>
          <w:u w:val="single"/>
        </w:rPr>
      </w:pPr>
    </w:p>
    <w:p w14:paraId="54C1AA84" w14:textId="77777777" w:rsidR="00280050" w:rsidRPr="00F746C0" w:rsidRDefault="00280050"/>
    <w:sectPr w:rsidR="00280050" w:rsidRPr="00F746C0" w:rsidSect="005847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664C5" w14:textId="77777777" w:rsidR="00D25BEC" w:rsidRDefault="00D25BEC" w:rsidP="00584703">
      <w:pPr>
        <w:spacing w:after="0" w:line="240" w:lineRule="auto"/>
      </w:pPr>
      <w:r>
        <w:separator/>
      </w:r>
    </w:p>
  </w:endnote>
  <w:endnote w:type="continuationSeparator" w:id="0">
    <w:p w14:paraId="3E75A856" w14:textId="77777777" w:rsidR="00D25BEC" w:rsidRDefault="00D25BEC" w:rsidP="00584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B138B" w14:textId="71D7F15D" w:rsidR="00584703" w:rsidRDefault="0058470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04537C18" wp14:editId="05D652E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33755" cy="382270"/>
              <wp:effectExtent l="0" t="0" r="4445" b="0"/>
              <wp:wrapNone/>
              <wp:docPr id="1758338874" name="Text Box 5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3755" cy="382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ADFC00" w14:textId="49A95C06" w:rsidR="00584703" w:rsidRPr="00584703" w:rsidRDefault="00584703" w:rsidP="0058470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8470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537C1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UNOFFICIAL" style="position:absolute;margin-left:0;margin-top:0;width:65.65pt;height:30.1pt;z-index:25166438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4CADFC00" w14:textId="49A95C06" w:rsidR="00584703" w:rsidRPr="00584703" w:rsidRDefault="00584703" w:rsidP="0058470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8470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506E53" w14:textId="72C3BC23" w:rsidR="00584703" w:rsidRDefault="0054323D">
    <w:pPr>
      <w:pStyle w:val="Footer"/>
      <w:jc w:val="right"/>
    </w:pPr>
    <w:sdt>
      <w:sdtPr>
        <w:id w:val="174268384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584703">
          <w:fldChar w:fldCharType="begin"/>
        </w:r>
        <w:r w:rsidR="00584703">
          <w:instrText xml:space="preserve"> PAGE   \* MERGEFORMAT </w:instrText>
        </w:r>
        <w:r w:rsidR="00584703">
          <w:fldChar w:fldCharType="separate"/>
        </w:r>
        <w:r w:rsidR="00584703">
          <w:rPr>
            <w:noProof/>
          </w:rPr>
          <w:t>2</w:t>
        </w:r>
        <w:r w:rsidR="00584703">
          <w:rPr>
            <w:noProof/>
          </w:rPr>
          <w:fldChar w:fldCharType="end"/>
        </w:r>
      </w:sdtContent>
    </w:sdt>
  </w:p>
  <w:p w14:paraId="3EA522FF" w14:textId="77777777" w:rsidR="00584703" w:rsidRDefault="005847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FBC68F" w14:textId="7082FB45" w:rsidR="00584703" w:rsidRDefault="0058470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6BEE80DF" wp14:editId="24A6AC9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33755" cy="382270"/>
              <wp:effectExtent l="0" t="0" r="4445" b="0"/>
              <wp:wrapNone/>
              <wp:docPr id="37394136" name="Text Box 4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3755" cy="382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ED01DE" w14:textId="326D7E1C" w:rsidR="00584703" w:rsidRPr="00584703" w:rsidRDefault="00584703" w:rsidP="0058470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8470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EE80D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UNOFFICIAL" style="position:absolute;margin-left:0;margin-top:0;width:65.65pt;height:30.1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2FED01DE" w14:textId="326D7E1C" w:rsidR="00584703" w:rsidRPr="00584703" w:rsidRDefault="00584703" w:rsidP="0058470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8470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222CD" w14:textId="77777777" w:rsidR="00D25BEC" w:rsidRDefault="00D25BEC" w:rsidP="00584703">
      <w:pPr>
        <w:spacing w:after="0" w:line="240" w:lineRule="auto"/>
      </w:pPr>
      <w:r>
        <w:separator/>
      </w:r>
    </w:p>
  </w:footnote>
  <w:footnote w:type="continuationSeparator" w:id="0">
    <w:p w14:paraId="05E8666A" w14:textId="77777777" w:rsidR="00D25BEC" w:rsidRDefault="00D25BEC" w:rsidP="005847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00707D" w14:textId="0FDC7F16" w:rsidR="00584703" w:rsidRDefault="00584703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90425B1" wp14:editId="60ED495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833755" cy="382270"/>
              <wp:effectExtent l="0" t="0" r="4445" b="17780"/>
              <wp:wrapNone/>
              <wp:docPr id="626356599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3755" cy="382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E920AA" w14:textId="1E96E789" w:rsidR="00584703" w:rsidRPr="00584703" w:rsidRDefault="00584703" w:rsidP="0058470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8470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0425B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65.65pt;height:30.1pt;z-index:25166131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" filled="f" stroked="f">
              <v:fill o:detectmouseclick="t"/>
              <v:textbox style="mso-fit-shape-to-text:t" inset="0,15pt,0,0">
                <w:txbxContent>
                  <w:p w14:paraId="24E920AA" w14:textId="1E96E789" w:rsidR="00584703" w:rsidRPr="00584703" w:rsidRDefault="00584703" w:rsidP="0058470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8470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C2FFCD" w14:textId="206DE7DC" w:rsidR="00584703" w:rsidRDefault="005847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CAA1A2" w14:textId="60FBFAFC" w:rsidR="00584703" w:rsidRDefault="00584703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DD87C46" wp14:editId="6A6BC07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833755" cy="382270"/>
              <wp:effectExtent l="0" t="0" r="4445" b="17780"/>
              <wp:wrapNone/>
              <wp:docPr id="2008171048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3755" cy="382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4BA369" w14:textId="0CC8C6FE" w:rsidR="00584703" w:rsidRPr="00584703" w:rsidRDefault="00584703" w:rsidP="0058470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8470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D87C4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UNOFFICIAL" style="position:absolute;margin-left:0;margin-top:0;width:65.65pt;height:30.1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" filled="f" stroked="f">
              <v:fill o:detectmouseclick="t"/>
              <v:textbox style="mso-fit-shape-to-text:t" inset="0,15pt,0,0">
                <w:txbxContent>
                  <w:p w14:paraId="4C4BA369" w14:textId="0CC8C6FE" w:rsidR="00584703" w:rsidRPr="00584703" w:rsidRDefault="00584703" w:rsidP="0058470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8470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03"/>
    <w:rsid w:val="00005B91"/>
    <w:rsid w:val="00280050"/>
    <w:rsid w:val="0054323D"/>
    <w:rsid w:val="00584703"/>
    <w:rsid w:val="006A7465"/>
    <w:rsid w:val="00A12EB5"/>
    <w:rsid w:val="00B03148"/>
    <w:rsid w:val="00CA1BA1"/>
    <w:rsid w:val="00D25BEC"/>
    <w:rsid w:val="00E944B5"/>
    <w:rsid w:val="00F14D6C"/>
    <w:rsid w:val="00F7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6ABDA"/>
  <w15:chartTrackingRefBased/>
  <w15:docId w15:val="{97813DAC-34C3-4D77-83B4-631ABEC84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kern w:val="2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703"/>
    <w:pPr>
      <w:suppressAutoHyphens/>
      <w:autoSpaceDN w:val="0"/>
      <w:spacing w:line="247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703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703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703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703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703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0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703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703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703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703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7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7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7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7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7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7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7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703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4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703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47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703"/>
    <w:pPr>
      <w:suppressAutoHyphens w:val="0"/>
      <w:autoSpaceDN/>
      <w:spacing w:before="160" w:line="259" w:lineRule="auto"/>
      <w:jc w:val="center"/>
    </w:pPr>
    <w:rPr>
      <w:rFonts w:ascii="Arial" w:eastAsiaTheme="minorHAnsi" w:hAnsi="Arial" w:cs="Times New Roman"/>
      <w:i/>
      <w:iCs/>
      <w:color w:val="404040" w:themeColor="text1" w:themeTint="BF"/>
      <w:kern w:val="2"/>
      <w:sz w:val="20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4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703"/>
    <w:pPr>
      <w:suppressAutoHyphens w:val="0"/>
      <w:autoSpaceDN/>
      <w:spacing w:line="259" w:lineRule="auto"/>
      <w:ind w:left="720"/>
      <w:contextualSpacing/>
    </w:pPr>
    <w:rPr>
      <w:rFonts w:ascii="Arial" w:eastAsiaTheme="minorHAnsi" w:hAnsi="Arial" w:cs="Times New Roman"/>
      <w:kern w:val="2"/>
      <w:sz w:val="20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4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="Arial" w:eastAsiaTheme="minorHAnsi" w:hAnsi="Arial" w:cs="Times New Roman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70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584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703"/>
    <w:rPr>
      <w:rFonts w:ascii="Calibri" w:eastAsia="Calibri" w:hAnsi="Calibri" w:cs="Arial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84703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4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703"/>
    <w:rPr>
      <w:rFonts w:ascii="Calibri" w:eastAsia="Calibri" w:hAnsi="Calibri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3</Characters>
  <Application>Microsoft Office Word</Application>
  <DocSecurity>0</DocSecurity>
  <Lines>9</Lines>
  <Paragraphs>2</Paragraphs>
  <ScaleCrop>false</ScaleCrop>
  <Company>Department of Health, Disability and Ageing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nathan</dc:creator>
  <cp:keywords/>
  <dc:description/>
  <cp:lastModifiedBy>LEE, Jonathan</cp:lastModifiedBy>
  <cp:revision>3</cp:revision>
  <dcterms:created xsi:type="dcterms:W3CDTF">2026-03-04T09:52:00Z</dcterms:created>
  <dcterms:modified xsi:type="dcterms:W3CDTF">2026-03-0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7b24228,25557177,1f5a3114</vt:lpwstr>
  </property>
  <property fmtid="{D5CDD505-2E9C-101B-9397-08002B2CF9AE}" pid="3" name="ClassificationContentMarkingHeaderFontProps">
    <vt:lpwstr>#ff0000,12,Aptos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23a96d8,68ce1f3a,5987bf6e</vt:lpwstr>
  </property>
  <property fmtid="{D5CDD505-2E9C-101B-9397-08002B2CF9AE}" pid="6" name="ClassificationContentMarkingFooterFontProps">
    <vt:lpwstr>#ff0000,12,Aptos</vt:lpwstr>
  </property>
  <property fmtid="{D5CDD505-2E9C-101B-9397-08002B2CF9AE}" pid="7" name="ClassificationContentMarkingFooterText">
    <vt:lpwstr>UNOFFICIAL</vt:lpwstr>
  </property>
  <property fmtid="{D5CDD505-2E9C-101B-9397-08002B2CF9AE}" pid="8" name="MSIP_Label_edd204cd-6aa2-46a1-bfaf-a0d9bcf7e7ca_Enabled">
    <vt:lpwstr>true</vt:lpwstr>
  </property>
  <property fmtid="{D5CDD505-2E9C-101B-9397-08002B2CF9AE}" pid="9" name="MSIP_Label_edd204cd-6aa2-46a1-bfaf-a0d9bcf7e7ca_SetDate">
    <vt:lpwstr>2026-03-04T09:52:20Z</vt:lpwstr>
  </property>
  <property fmtid="{D5CDD505-2E9C-101B-9397-08002B2CF9AE}" pid="10" name="MSIP_Label_edd204cd-6aa2-46a1-bfaf-a0d9bcf7e7ca_Method">
    <vt:lpwstr>Privileged</vt:lpwstr>
  </property>
  <property fmtid="{D5CDD505-2E9C-101B-9397-08002B2CF9AE}" pid="11" name="MSIP_Label_edd204cd-6aa2-46a1-bfaf-a0d9bcf7e7ca_Name">
    <vt:lpwstr>U</vt:lpwstr>
  </property>
  <property fmtid="{D5CDD505-2E9C-101B-9397-08002B2CF9AE}" pid="12" name="MSIP_Label_edd204cd-6aa2-46a1-bfaf-a0d9bcf7e7ca_SiteId">
    <vt:lpwstr>34a3929c-73cf-4954-abfe-147dc3517892</vt:lpwstr>
  </property>
  <property fmtid="{D5CDD505-2E9C-101B-9397-08002B2CF9AE}" pid="13" name="MSIP_Label_edd204cd-6aa2-46a1-bfaf-a0d9bcf7e7ca_ActionId">
    <vt:lpwstr>77e3ca45-4e43-46d3-961f-f478bcf797c3</vt:lpwstr>
  </property>
  <property fmtid="{D5CDD505-2E9C-101B-9397-08002B2CF9AE}" pid="14" name="MSIP_Label_edd204cd-6aa2-46a1-bfaf-a0d9bcf7e7ca_ContentBits">
    <vt:lpwstr>3</vt:lpwstr>
  </property>
  <property fmtid="{D5CDD505-2E9C-101B-9397-08002B2CF9AE}" pid="15" name="MSIP_Label_edd204cd-6aa2-46a1-bfaf-a0d9bcf7e7ca_Tag">
    <vt:lpwstr>10, 0, 1, 1</vt:lpwstr>
  </property>
</Properties>
</file>